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F4D26" w14:textId="77777777" w:rsidR="00B54F15" w:rsidRPr="007F7280" w:rsidRDefault="00B54F15" w:rsidP="00B54F15">
      <w:pPr>
        <w:rPr>
          <w:rFonts w:asciiTheme="majorHAnsi" w:hAnsiTheme="majorHAnsi"/>
          <w:b/>
        </w:rPr>
      </w:pPr>
      <w:r w:rsidRPr="005557F4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3</w:t>
      </w:r>
      <w:r w:rsidRPr="005557F4">
        <w:rPr>
          <w:rFonts w:asciiTheme="majorHAnsi" w:hAnsiTheme="majorHAnsi"/>
          <w:b/>
        </w:rPr>
        <w:t>.</w:t>
      </w:r>
      <w:r w:rsidRPr="005557F4">
        <w:rPr>
          <w:rFonts w:asciiTheme="majorHAnsi" w:hAnsiTheme="majorHAnsi"/>
        </w:rPr>
        <w:t xml:space="preserve"> </w:t>
      </w:r>
      <w:r w:rsidRPr="00A20F6C">
        <w:rPr>
          <w:rFonts w:asciiTheme="majorHAnsi" w:hAnsiTheme="majorHAnsi"/>
          <w:i/>
        </w:rPr>
        <w:t>Games-Howell post hoc analysis indicating significant differences in means between NSE-NEHS, NSE-NREG, and NEHS-NREG group pairings.</w:t>
      </w:r>
      <w:r>
        <w:rPr>
          <w:rFonts w:asciiTheme="majorHAnsi" w:hAnsiTheme="majorHAnsi"/>
        </w:rPr>
        <w:t xml:space="preserve"> </w:t>
      </w:r>
    </w:p>
    <w:p w14:paraId="702F8D7C" w14:textId="77777777" w:rsidR="00B54F15" w:rsidRDefault="00B54F15" w:rsidP="00B54F15">
      <w:pPr>
        <w:rPr>
          <w:rFonts w:asciiTheme="majorHAnsi" w:hAnsiTheme="majorHAnsi"/>
        </w:rPr>
      </w:pP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1700"/>
        <w:gridCol w:w="977"/>
        <w:gridCol w:w="976"/>
        <w:gridCol w:w="1082"/>
        <w:gridCol w:w="1036"/>
        <w:gridCol w:w="1035"/>
        <w:gridCol w:w="1149"/>
        <w:gridCol w:w="1045"/>
      </w:tblGrid>
      <w:tr w:rsidR="00807FB3" w:rsidRPr="00807FB3" w14:paraId="1A50117F" w14:textId="77777777" w:rsidTr="00807FB3">
        <w:trPr>
          <w:trHeight w:val="90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6B53B05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04A1528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I) GROUP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3BE7B2D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J) GROUP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42C421D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79522E9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60D2EEC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EF3"/>
            <w:vAlign w:val="center"/>
            <w:hideMark/>
          </w:tcPr>
          <w:p w14:paraId="171F863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AEEF3"/>
            <w:vAlign w:val="center"/>
            <w:hideMark/>
          </w:tcPr>
          <w:p w14:paraId="2F6D973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07FB3" w:rsidRPr="00807FB3" w14:paraId="20538823" w14:textId="77777777" w:rsidTr="00807FB3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0CBC052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241ECF7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4D08B17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618DCBE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17D4E97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5E0D2DB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3A9F4A6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0BF710F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</w:tr>
      <w:tr w:rsidR="00807FB3" w:rsidRPr="00807FB3" w14:paraId="5094542F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A727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smet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6319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88EE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FC84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23B4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81E2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8B8F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C0E7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07FB3" w:rsidRPr="00807FB3" w14:paraId="1475D281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E5E3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09D2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A883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94B2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5CDF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B8E0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4110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D669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807FB3" w:rsidRPr="00807FB3" w14:paraId="1D5463E0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95DF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6313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B8B3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95EB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3EEE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1A18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F56D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468C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07FB3" w:rsidRPr="00807FB3" w14:paraId="19AEB1B6" w14:textId="77777777" w:rsidTr="00807FB3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84A3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sticides and agricultural applicatio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4D30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0E80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2DDC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3688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DA3D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41E3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70D8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807FB3" w:rsidRPr="00807FB3" w14:paraId="5A620308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4596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6866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004C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FF7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C426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C893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9D3E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44B8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07FB3" w:rsidRPr="00807FB3" w14:paraId="5AE42584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B425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BF34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1646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4B8C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8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268F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1931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3A3A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A2B8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07FB3" w:rsidRPr="00807FB3" w14:paraId="289462D9" w14:textId="77777777" w:rsidTr="00807FB3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02C7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ustrial workplac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7BB0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00DD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F86F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A4CE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4640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F1A6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550A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07FB3" w:rsidRPr="00807FB3" w14:paraId="56CFB76D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0F79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871F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8FD7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0141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62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0BFF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0D38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08EE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6329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807FB3" w:rsidRPr="00807FB3" w14:paraId="162EBE78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CB20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5AF4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2D5D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2942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5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9E64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4B47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B542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834D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07FB3" w:rsidRPr="00807FB3" w14:paraId="1E4FC790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DD03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rmaceutica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8D66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5BE6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73E5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FEBF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6AC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A0EE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B1C0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07FB3" w:rsidRPr="00807FB3" w14:paraId="03CCE46E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7928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E817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8B1E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CD8C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6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64F6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0B99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BF4C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9340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07FB3" w:rsidRPr="00807FB3" w14:paraId="28EA7FCB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4102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D5B6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7413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E0F4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0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C31D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1D1C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9F87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CF18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807FB3" w:rsidRPr="00807FB3" w14:paraId="6D5B23B7" w14:textId="77777777" w:rsidTr="00807FB3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5479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cal devices and treatm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94D1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E68C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59D5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0E0C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CF10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7DAE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6D58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07FB3" w:rsidRPr="00807FB3" w14:paraId="70DD7570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604D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3779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0393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EFC5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7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48DB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EABE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6B79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E8FB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07FB3" w:rsidRPr="00807FB3" w14:paraId="2FF61425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F4EF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5F8C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5E56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E649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64D0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5BA4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8A44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38AF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07FB3" w:rsidRPr="00807FB3" w14:paraId="315159EE" w14:textId="77777777" w:rsidTr="00807FB3">
        <w:trPr>
          <w:trHeight w:val="104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FAC2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ustrial releases to the environment (air, water, soi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B3BE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6564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7B1C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C525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0E4F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DE65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ACAC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07FB3" w:rsidRPr="00807FB3" w14:paraId="62A177EA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3D70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DF48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A9A9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A3C0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6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D747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AD61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44C2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9800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07FB3" w:rsidRPr="00807FB3" w14:paraId="745669C5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2310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F143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81AF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F2F0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CDDD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74BF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9E17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AE4B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07FB3" w:rsidRPr="00807FB3" w14:paraId="788FE217" w14:textId="77777777" w:rsidTr="00807FB3">
        <w:trPr>
          <w:trHeight w:val="5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4AA7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od and food packag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C99D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64AD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2A28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1EF4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4852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407D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DE6E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07FB3" w:rsidRPr="00807FB3" w14:paraId="3C217BF4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172B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A686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3879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6703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9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BFA8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79D6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E82B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A4BF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07FB3" w:rsidRPr="00807FB3" w14:paraId="232B41A0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D1A1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E545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5ACB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0145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A27D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7978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D253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A26B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07FB3" w:rsidRPr="00807FB3" w14:paraId="4F938A3C" w14:textId="77777777" w:rsidTr="00807FB3">
        <w:trPr>
          <w:trHeight w:val="104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14B2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vironmental releases (air, water, soil) from consumer produc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BFDB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12F5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12E8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31E2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7A21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23ED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1D34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807FB3" w:rsidRPr="00807FB3" w14:paraId="7C051CD6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AFD2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ECDD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A55B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72D4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0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23C1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90DA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DE02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D87F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07FB3" w:rsidRPr="00807FB3" w14:paraId="17814067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03A5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B44D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DDF1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3C15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D97A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FA21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AC7B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D870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07FB3" w:rsidRPr="00807FB3" w14:paraId="79A0C7A6" w14:textId="77777777" w:rsidTr="00807FB3">
        <w:trPr>
          <w:trHeight w:val="5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07FD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uters and electronic devic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44AF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BED7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2005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1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3EB1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E90E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9933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1CDC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807FB3" w:rsidRPr="00807FB3" w14:paraId="4E4A9DE2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8228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0FB7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CECE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A76B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67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87DD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0ED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5823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0DEA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07FB3" w:rsidRPr="00807FB3" w14:paraId="0FB34C48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7D2A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810B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5954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D382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0558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E3E0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ED43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0CA0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807FB3" w:rsidRPr="00807FB3" w14:paraId="47132567" w14:textId="77777777" w:rsidTr="00807FB3">
        <w:trPr>
          <w:trHeight w:val="5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2228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mins and supplem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43E2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0802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073C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5F0C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2120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B52D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4EA7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07FB3" w:rsidRPr="00807FB3" w14:paraId="66BBA44C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EC24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FD9D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3C6F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5F49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0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4F11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0D31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F293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D199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07FB3" w:rsidRPr="00807FB3" w14:paraId="4E47D554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AEDC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0899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A41D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C977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2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C941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91B1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1A6D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B2DC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07FB3" w:rsidRPr="00807FB3" w14:paraId="08E054EB" w14:textId="77777777" w:rsidTr="00807FB3">
        <w:trPr>
          <w:trHeight w:val="48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FCD9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vironmental remediation (contaminated site cleanup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FA83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46DC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4C03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FC68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088E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1E26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7A8B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07FB3" w:rsidRPr="00807FB3" w14:paraId="62B98C8D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6661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6FBA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0650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1461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BAEB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95BD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5595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2343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07FB3" w:rsidRPr="00807FB3" w14:paraId="129A1896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1D90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F0F1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3F99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B2B3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4AAA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396D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DBB1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E980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07FB3" w:rsidRPr="00807FB3" w14:paraId="665099B5" w14:textId="77777777" w:rsidTr="00807FB3">
        <w:trPr>
          <w:trHeight w:val="48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DEB2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ste products and contaminated sit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283D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8BF0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6179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3A25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8EF0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5C0B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E438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807FB3" w:rsidRPr="00807FB3" w14:paraId="72CCC080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5998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FDC0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81E4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D822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8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7B4A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AC01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70BA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666A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07FB3" w:rsidRPr="00807FB3" w14:paraId="025665C6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1D24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DD21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117A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4C84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1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3C2E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7F3F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7872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99C8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07FB3" w:rsidRPr="00807FB3" w14:paraId="600DF759" w14:textId="77777777" w:rsidTr="00807FB3">
        <w:trPr>
          <w:trHeight w:val="5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B0D0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icals and product additiv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FDD4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8B07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62CC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1AC7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0F0C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0A1B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974A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07FB3" w:rsidRPr="00807FB3" w14:paraId="515EE141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6FDC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1A89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D434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BE5B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65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9A52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0CD8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9E5DA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3A7F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FB3" w:rsidRPr="00807FB3" w14:paraId="28690252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45B7F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6EBA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B61A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EF4E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1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7021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7E59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0161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C65C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07FB3" w:rsidRPr="00807FB3" w14:paraId="2036EE15" w14:textId="77777777" w:rsidTr="00807FB3">
        <w:trPr>
          <w:trHeight w:val="5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ACFC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consumer produc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1731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8E78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6623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362E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5055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BA065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513D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07FB3" w:rsidRPr="00807FB3" w14:paraId="072FA1C8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86056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4B2BD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9BAEE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4EDC4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23F9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F217B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45569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D5C0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07FB3" w:rsidRPr="00807FB3" w14:paraId="60A521FC" w14:textId="77777777" w:rsidTr="00807FB3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E1C1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8A587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2F998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E15FC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E2F40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787C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011B1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38293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807FB3" w:rsidRPr="00807FB3" w14:paraId="5EFCE21B" w14:textId="77777777" w:rsidTr="00807FB3">
        <w:trPr>
          <w:trHeight w:val="300"/>
        </w:trPr>
        <w:tc>
          <w:tcPr>
            <w:tcW w:w="4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9FA2" w14:textId="77777777" w:rsidR="00807FB3" w:rsidRPr="00807FB3" w:rsidRDefault="00807FB3" w:rsidP="00807F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F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. The mean difference is significant at the 0.05 leve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D095" w14:textId="77777777" w:rsidR="00807FB3" w:rsidRPr="00807FB3" w:rsidRDefault="00807FB3" w:rsidP="00807FB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CFF4" w14:textId="77777777" w:rsidR="00807FB3" w:rsidRPr="00807FB3" w:rsidRDefault="00807FB3" w:rsidP="00807FB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85BB" w14:textId="77777777" w:rsidR="00807FB3" w:rsidRPr="00807FB3" w:rsidRDefault="00807FB3" w:rsidP="00807FB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125A" w14:textId="77777777" w:rsidR="00807FB3" w:rsidRPr="00807FB3" w:rsidRDefault="00807FB3" w:rsidP="00807FB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p w14:paraId="267B16BA" w14:textId="77777777" w:rsidR="00B54F15" w:rsidRDefault="00B54F15" w:rsidP="00B54F15">
      <w:pPr>
        <w:rPr>
          <w:rFonts w:asciiTheme="majorHAnsi" w:hAnsiTheme="majorHAnsi"/>
          <w:b/>
          <w:u w:val="single"/>
        </w:rPr>
      </w:pPr>
      <w:bookmarkStart w:id="0" w:name="_GoBack"/>
      <w:bookmarkEnd w:id="0"/>
    </w:p>
    <w:p w14:paraId="5B23AD25" w14:textId="77777777" w:rsidR="009215C1" w:rsidRDefault="009215C1"/>
    <w:sectPr w:rsidR="009215C1" w:rsidSect="0068791F">
      <w:pgSz w:w="12240" w:h="15840"/>
      <w:pgMar w:top="1440" w:right="1797" w:bottom="1440" w:left="179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F15"/>
    <w:rsid w:val="00807FB3"/>
    <w:rsid w:val="009215C1"/>
    <w:rsid w:val="00B5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F068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8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2032</Characters>
  <Application>Microsoft Macintosh Word</Application>
  <DocSecurity>0</DocSecurity>
  <Lines>16</Lines>
  <Paragraphs>4</Paragraphs>
  <ScaleCrop>false</ScaleCrop>
  <Company>CompassRM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eaudrie</dc:creator>
  <cp:keywords/>
  <dc:description/>
  <cp:lastModifiedBy>Christian Beaudrie</cp:lastModifiedBy>
  <cp:revision>2</cp:revision>
  <dcterms:created xsi:type="dcterms:W3CDTF">2013-10-17T04:03:00Z</dcterms:created>
  <dcterms:modified xsi:type="dcterms:W3CDTF">2013-10-17T04:23:00Z</dcterms:modified>
</cp:coreProperties>
</file>